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FE2D0" w14:textId="47BD185C" w:rsidR="008C2F52" w:rsidRPr="008C2F52" w:rsidRDefault="008C2F5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C5C503F" w14:textId="1708FFEC" w:rsidR="008C2F52" w:rsidRPr="008C2F52" w:rsidRDefault="008C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2148CD"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b/>
          <w:bCs/>
          <w:sz w:val="20"/>
          <w:szCs w:val="20"/>
        </w:rPr>
        <w:t xml:space="preserve">. Unpaired, two-tailed t test </w:t>
      </w:r>
      <w:r w:rsidR="00D65E87">
        <w:rPr>
          <w:rFonts w:ascii="Arial" w:hAnsi="Arial" w:cs="Arial"/>
          <w:b/>
          <w:bCs/>
          <w:sz w:val="20"/>
          <w:szCs w:val="20"/>
        </w:rPr>
        <w:t>for age-related node length and width changes</w:t>
      </w:r>
    </w:p>
    <w:tbl>
      <w:tblPr>
        <w:tblW w:w="8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60"/>
        <w:gridCol w:w="1350"/>
        <w:gridCol w:w="1890"/>
        <w:gridCol w:w="1710"/>
        <w:gridCol w:w="900"/>
      </w:tblGrid>
      <w:tr w:rsidR="008C2F52" w:rsidRPr="008C2F52" w14:paraId="7EA01044" w14:textId="77777777" w:rsidTr="000E2739">
        <w:trPr>
          <w:trHeight w:val="360"/>
        </w:trPr>
        <w:tc>
          <w:tcPr>
            <w:tcW w:w="819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DFAF" w14:textId="77944E32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onal Node Length</w:t>
            </w:r>
          </w:p>
        </w:tc>
      </w:tr>
      <w:tr w:rsidR="008C2F52" w:rsidRPr="008C2F52" w14:paraId="47F75668" w14:textId="77777777" w:rsidTr="000E2739">
        <w:trPr>
          <w:trHeight w:val="360"/>
        </w:trPr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FCC8" w14:textId="07D8A249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7D10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YA)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CCB0B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2Y)</w:t>
            </w: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44FB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 ± SEM</w:t>
            </w: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1ED0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CBEE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8C2F52" w:rsidRPr="008C2F52" w14:paraId="52670564" w14:textId="77777777" w:rsidTr="000E2739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1AA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772" w14:textId="4E43892B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97CF" w14:textId="215FEB55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2BB" w14:textId="30AF4053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44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2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0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44D" w14:textId="35195038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  <w:r w:rsidR="000E273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0.67</w:t>
            </w:r>
            <w:r w:rsidR="000E273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C0A" w14:textId="7FDB690F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  <w:r w:rsidR="000E273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C2F52" w:rsidRPr="008C2F52" w14:paraId="5DDBD8BA" w14:textId="77777777" w:rsidTr="000E2739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D9C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32D" w14:textId="1648E258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F3C" w14:textId="71B5FFE0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8E1" w14:textId="0654396D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35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F89" w14:textId="1CD2EF12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49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1.3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5C5" w14:textId="632A56FC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C2F52" w:rsidRPr="008C2F52" w14:paraId="620FB176" w14:textId="77777777" w:rsidTr="000E2739">
        <w:trPr>
          <w:trHeight w:val="360"/>
        </w:trPr>
        <w:tc>
          <w:tcPr>
            <w:tcW w:w="8190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4EED" w14:textId="4A375493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onal Node Width</w:t>
            </w:r>
          </w:p>
        </w:tc>
      </w:tr>
      <w:tr w:rsidR="008C2F52" w:rsidRPr="008C2F52" w14:paraId="78BBB5A1" w14:textId="77777777" w:rsidTr="000E2739">
        <w:trPr>
          <w:trHeight w:val="360"/>
        </w:trPr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F421" w14:textId="1CD674A2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5DEC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YA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E899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2Y)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0276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 ± SEM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2A48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D596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8C2F52" w:rsidRPr="008C2F52" w14:paraId="32D681F6" w14:textId="77777777" w:rsidTr="000E2739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F08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553" w14:textId="7F9BA06C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ED0" w14:textId="7251CC69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D59" w14:textId="11F163F6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08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CB9" w14:textId="6707305E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0.0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7CE6" w14:textId="7BC00292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</w:tr>
      <w:tr w:rsidR="008C2F52" w:rsidRPr="008C2F52" w14:paraId="21B9A43E" w14:textId="77777777" w:rsidTr="000E2739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E40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4CD1" w14:textId="1814C9CA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986" w14:textId="708DFA8F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D39" w14:textId="53CAAA46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21D9" w14:textId="34835D31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00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0.0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27B" w14:textId="77777777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</w:tr>
      <w:tr w:rsidR="008C2F52" w:rsidRPr="008C2F52" w14:paraId="596AA653" w14:textId="77777777" w:rsidTr="000E2739">
        <w:trPr>
          <w:trHeight w:val="360"/>
        </w:trPr>
        <w:tc>
          <w:tcPr>
            <w:tcW w:w="819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A94F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A12AC5A" w14:textId="059D939D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n Node Length</w:t>
            </w:r>
          </w:p>
        </w:tc>
      </w:tr>
      <w:tr w:rsidR="008C2F52" w:rsidRPr="008C2F52" w14:paraId="231D04D1" w14:textId="77777777" w:rsidTr="000E2739">
        <w:trPr>
          <w:trHeight w:val="360"/>
        </w:trPr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AFBE" w14:textId="6A452179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F3F4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YA)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88B8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2Y)</w:t>
            </w: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D3B6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 ± SEM</w:t>
            </w: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C7EF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D4FF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8C2F52" w:rsidRPr="008C2F52" w14:paraId="531242A3" w14:textId="77777777" w:rsidTr="000E2739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906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3F85" w14:textId="0E3821B4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79B" w14:textId="43328FD3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82E" w14:textId="74F9FA95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DA3FFF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19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E02" w14:textId="1A943B4A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87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1.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411" w14:textId="43B34652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C2F52" w:rsidRPr="008C2F52" w14:paraId="090B334D" w14:textId="77777777" w:rsidTr="000E2739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4579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020" w14:textId="2E9AF565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E7E" w14:textId="3152529C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CCC8" w14:textId="6A8E2D79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9A9" w14:textId="44CF06A5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86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0.47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C8B" w14:textId="553EBF88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C2F52" w:rsidRPr="008C2F52" w14:paraId="778E743C" w14:textId="77777777" w:rsidTr="000E2739">
        <w:trPr>
          <w:trHeight w:val="360"/>
        </w:trPr>
        <w:tc>
          <w:tcPr>
            <w:tcW w:w="8190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59BD" w14:textId="1A30F65B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lion Node Width</w:t>
            </w:r>
          </w:p>
        </w:tc>
      </w:tr>
      <w:tr w:rsidR="008C2F52" w:rsidRPr="008C2F52" w14:paraId="336D6A51" w14:textId="77777777" w:rsidTr="000E2739">
        <w:trPr>
          <w:trHeight w:val="360"/>
        </w:trPr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1410" w14:textId="792208C1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83CD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YA)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2F14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2Y)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09C6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ff ± SEM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E658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89A5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8C2F52" w:rsidRPr="008C2F52" w14:paraId="58A23DD1" w14:textId="77777777" w:rsidTr="000E2739">
        <w:trPr>
          <w:trHeight w:val="36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412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452" w14:textId="7EE36D79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6F4" w14:textId="4B84BBB0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09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E52" w14:textId="7C2EBEAA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0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2E45" w14:textId="056BDEA4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-0.12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7EC" w14:textId="77777777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8C2F52" w:rsidRPr="008C2F52" w14:paraId="569284F7" w14:textId="77777777" w:rsidTr="000E2739">
        <w:trPr>
          <w:trHeight w:val="3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66E5" w14:textId="77777777" w:rsidR="008C2F52" w:rsidRPr="008C2F52" w:rsidRDefault="008C2F52" w:rsidP="008C2F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5593" w14:textId="6346AB35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E84E" w14:textId="0EAEBDEA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494" w14:textId="540D2FAF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  <w:r w:rsidR="00337DC5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99280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± 0.04</w:t>
            </w:r>
            <w:r w:rsidR="00A80EA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5E2" w14:textId="1013A359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254D5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80EA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C2F52">
              <w:rPr>
                <w:rFonts w:ascii="Arial" w:eastAsia="Times New Roman" w:hAnsi="Arial" w:cs="Arial"/>
                <w:sz w:val="20"/>
                <w:szCs w:val="20"/>
              </w:rPr>
              <w:t xml:space="preserve"> to -0.17</w:t>
            </w:r>
            <w:r w:rsidR="00A80EA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7B6" w14:textId="77777777" w:rsidR="008C2F52" w:rsidRPr="008C2F52" w:rsidRDefault="008C2F52" w:rsidP="008C2F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F52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</w:tbl>
    <w:p w14:paraId="1D5D6D15" w14:textId="77777777" w:rsidR="007D5291" w:rsidRPr="008C2F52" w:rsidRDefault="007D5291">
      <w:pPr>
        <w:rPr>
          <w:rFonts w:ascii="Arial" w:hAnsi="Arial" w:cs="Arial"/>
          <w:sz w:val="20"/>
          <w:szCs w:val="20"/>
        </w:rPr>
      </w:pPr>
    </w:p>
    <w:sectPr w:rsidR="007D5291" w:rsidRPr="008C2F52" w:rsidSect="008C2F52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NDIxMDI2NTKzNDVT0lEKTi0uzszPAykwrgUA1N1v8ywAAAA="/>
  </w:docVars>
  <w:rsids>
    <w:rsidRoot w:val="008C2F52"/>
    <w:rsid w:val="000561D1"/>
    <w:rsid w:val="000E2739"/>
    <w:rsid w:val="00177E45"/>
    <w:rsid w:val="002148CD"/>
    <w:rsid w:val="00254D5A"/>
    <w:rsid w:val="00337DC5"/>
    <w:rsid w:val="007C5BD3"/>
    <w:rsid w:val="007D5291"/>
    <w:rsid w:val="008C2F52"/>
    <w:rsid w:val="00992809"/>
    <w:rsid w:val="00A57098"/>
    <w:rsid w:val="00A80EA7"/>
    <w:rsid w:val="00CD6EB7"/>
    <w:rsid w:val="00D63371"/>
    <w:rsid w:val="00D65E87"/>
    <w:rsid w:val="00DA3FFF"/>
    <w:rsid w:val="00F26F90"/>
    <w:rsid w:val="00FB372D"/>
    <w:rsid w:val="00FC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85E4D"/>
  <w15:chartTrackingRefBased/>
  <w15:docId w15:val="{B4EB8182-D605-4160-B108-BD035846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E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Panganiban</dc:creator>
  <cp:keywords/>
  <dc:description/>
  <cp:lastModifiedBy>Lang, Hainan</cp:lastModifiedBy>
  <cp:revision>7</cp:revision>
  <dcterms:created xsi:type="dcterms:W3CDTF">2020-12-14T04:07:00Z</dcterms:created>
  <dcterms:modified xsi:type="dcterms:W3CDTF">2021-02-07T03:53:00Z</dcterms:modified>
</cp:coreProperties>
</file>